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List of genes and their primers used for quantitative PCR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tabs>
          <w:tab w:val="clear" w:pos="720"/>
          <w:tab w:val="left" w:pos="1027" w:leader="none"/>
          <w:tab w:val="left" w:pos="2610" w:leader="none"/>
          <w:tab w:val="left" w:pos="5040" w:leader="none"/>
          <w:tab w:val="left" w:pos="5310" w:leader="none"/>
        </w:tabs>
        <w:spacing w:lineRule="auto" w:line="480"/>
        <w:rPr/>
      </w:pPr>
      <w:r>
        <w:rPr/>
        <w:t>Gene name</w:t>
        <w:tab/>
        <w:t>Accession number</w:t>
        <w:tab/>
        <w:tab/>
        <w:t>Primer sequences</w:t>
      </w:r>
      <w:r>
        <w:rPr>
          <w:vertAlign w:val="superscript"/>
        </w:rPr>
        <w:t>1</w:t>
      </w:r>
    </w:p>
    <w:p>
      <w:pPr>
        <w:pStyle w:val="Normal"/>
        <w:tabs>
          <w:tab w:val="clear" w:pos="720"/>
          <w:tab w:val="left" w:pos="1027" w:leader="none"/>
          <w:tab w:val="left" w:pos="2610" w:leader="none"/>
          <w:tab w:val="left" w:pos="5040" w:leader="none"/>
          <w:tab w:val="left" w:pos="5310" w:leader="none"/>
        </w:tabs>
        <w:spacing w:lineRule="auto" w:line="480"/>
        <w:rPr/>
      </w:pPr>
      <w:r>
        <w:rPr/>
        <w:t>(</w:t>
      </w:r>
      <w:r>
        <w:rPr>
          <w:i/>
        </w:rPr>
        <w:t>Gene symbol</w:t>
      </w:r>
      <w:r>
        <w:rPr/>
        <w:t>)</w:t>
        <w:tab/>
        <w:t xml:space="preserve">   (RefSeq)  </w:t>
      </w:r>
    </w:p>
    <w:p>
      <w:pPr>
        <w:pStyle w:val="Normal"/>
        <w:tabs>
          <w:tab w:val="clear" w:pos="720"/>
          <w:tab w:val="left" w:pos="1027" w:leader="none"/>
          <w:tab w:val="left" w:pos="2610" w:leader="none"/>
          <w:tab w:val="left" w:pos="5040" w:leader="none"/>
          <w:tab w:val="left" w:pos="5310" w:leader="none"/>
        </w:tabs>
        <w:spacing w:lineRule="auto" w:line="480"/>
        <w:rPr/>
      </w:pPr>
      <w:r>
        <w:rPr/>
        <w:t>_______________________________________________________________________________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Amelogenin, Y-linked       </w:t>
        <w:tab/>
        <w:t>NM_001143</w:t>
        <w:tab/>
        <w:t>ACCTCTGCCTCCAATGTT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AMELY</w:t>
      </w:r>
      <w:r>
        <w:rPr/>
        <w:t>)</w:t>
        <w:tab/>
        <w:tab/>
        <w:tab/>
        <w:t>ATCCACTTCCTCCTGCTT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B melanoma antigen</w:t>
        <w:tab/>
        <w:t>AF527552</w:t>
        <w:tab/>
        <w:t>CAGGAAGAAGAGGAGG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BAGE</w:t>
      </w:r>
      <w:r>
        <w:rPr/>
        <w:t>)</w:t>
        <w:tab/>
        <w:tab/>
        <w:tab/>
        <w:t>TGTAGCAGATAGTCATTGT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1027" w:hanging="1027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1027" w:hanging="1027"/>
        <w:rPr/>
      </w:pPr>
      <w:r>
        <w:rPr/>
        <w:t xml:space="preserve">Basic charge, Y-linked, 2B    NM_001002760              </w:t>
        <w:tab/>
        <w:t>CCTGGATGATGTTACTCTT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BPY2B</w:t>
      </w:r>
      <w:r>
        <w:rPr/>
        <w:t>)</w:t>
        <w:tab/>
        <w:tab/>
        <w:tab/>
        <w:t>AATATAATCTTGGTGATGTGA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Beta actin</w:t>
        <w:tab/>
        <w:tab/>
        <w:t>NM_001033084</w:t>
        <w:tab/>
        <w:t>GTGCGTGACATTAAGG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ACTB</w:t>
      </w:r>
      <w:r>
        <w:rPr/>
        <w:t>)</w:t>
      </w:r>
      <w:r>
        <w:rPr>
          <w:vertAlign w:val="superscript"/>
        </w:rPr>
        <w:t>2</w:t>
      </w:r>
      <w:r>
        <w:rPr/>
        <w:tab/>
        <w:tab/>
        <w:tab/>
        <w:t>AGGAAGGAAGGTTGGAA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Beta globin</w:t>
        <w:tab/>
        <w:tab/>
        <w:t>NP_000509.1</w:t>
        <w:tab/>
        <w:t>TCTGTCCACTCCTGATGC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>
          <w:vertAlign w:val="superscript"/>
        </w:rPr>
      </w:pPr>
      <w:r>
        <w:rPr>
          <w:i/>
        </w:rPr>
        <w:t>(HBB)</w:t>
      </w:r>
      <w:r>
        <w:rPr>
          <w:vertAlign w:val="superscript"/>
        </w:rPr>
        <w:t>2</w:t>
        <w:tab/>
        <w:tab/>
        <w:tab/>
      </w:r>
      <w:r>
        <w:rPr/>
        <w:t>GAAAACATCAAGCGTCCCAT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Beta-2-microglobulin</w:t>
        <w:tab/>
        <w:t>NM_001047137</w:t>
        <w:tab/>
        <w:t>AGATGTCTCGCTCAGTG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B2M</w:t>
      </w:r>
      <w:r>
        <w:rPr/>
        <w:t>)</w:t>
      </w:r>
      <w:r>
        <w:rPr>
          <w:vertAlign w:val="superscript"/>
        </w:rPr>
        <w:t>2</w:t>
      </w:r>
      <w:r>
        <w:rPr/>
        <w:tab/>
        <w:tab/>
        <w:tab/>
        <w:t>AGTCAACTTCAATATCAGAT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CD24 molecule</w:t>
        <w:tab/>
        <w:t>XM_002799072</w:t>
        <w:tab/>
        <w:t>TGCTGGCACTGCTCCTA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CD24</w:t>
      </w:r>
      <w:r>
        <w:rPr/>
        <w:t>)</w:t>
        <w:tab/>
        <w:tab/>
        <w:tab/>
        <w:t>CGAAGAGACTGGCTGTTGAC (as)</w:t>
      </w:r>
    </w:p>
    <w:p>
      <w:pPr>
        <w:pStyle w:val="Normal"/>
        <w:tabs>
          <w:tab w:val="clear" w:pos="720"/>
          <w:tab w:val="left" w:pos="1027" w:leader="none"/>
          <w:tab w:val="left" w:pos="2520" w:leader="none"/>
          <w:tab w:val="left" w:pos="5310" w:leader="none"/>
          <w:tab w:val="left" w:pos="7941" w:leader="none"/>
        </w:tabs>
        <w:spacing w:lineRule="auto" w:line="480"/>
        <w:ind w:left="1027" w:hanging="1027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520" w:leader="none"/>
          <w:tab w:val="left" w:pos="5310" w:leader="none"/>
          <w:tab w:val="left" w:pos="7941" w:leader="none"/>
        </w:tabs>
        <w:spacing w:lineRule="auto" w:line="480"/>
        <w:ind w:left="1027" w:hanging="1027"/>
        <w:rPr/>
      </w:pPr>
      <w:r>
        <w:rPr/>
        <w:t>Chromodomain protein,</w:t>
        <w:tab/>
        <w:t xml:space="preserve">     NM_001198733</w:t>
        <w:tab/>
        <w:t>CACTCTACCTCATAATCATAC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1027" w:hanging="1027"/>
        <w:rPr/>
      </w:pPr>
      <w:r>
        <w:rPr/>
        <w:t>Y-linked, 2A (</w:t>
      </w:r>
      <w:r>
        <w:rPr>
          <w:i/>
        </w:rPr>
        <w:t>CDY2A</w:t>
      </w:r>
      <w:r>
        <w:rPr/>
        <w:t>)</w:t>
        <w:tab/>
        <w:tab/>
        <w:t>TTCATTCGCCTTCTTAATAC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1027" w:hanging="1027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Glyceraldehyde 3 phosphate</w:t>
        <w:tab/>
        <w:t xml:space="preserve"> NM_002046</w:t>
        <w:tab/>
        <w:t>CGACAACGAATATGGCTA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dehydrogenase (</w:t>
      </w:r>
      <w:r>
        <w:rPr>
          <w:i/>
        </w:rPr>
        <w:t>GAPDH</w:t>
      </w:r>
      <w:r>
        <w:rPr/>
        <w:t>)</w:t>
      </w:r>
      <w:r>
        <w:rPr>
          <w:vertAlign w:val="superscript"/>
        </w:rPr>
        <w:t>2</w:t>
      </w:r>
      <w:r>
        <w:rPr/>
        <w:tab/>
        <w:tab/>
        <w:t>CTGGGAAGGAAAGAAG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  <w:t xml:space="preserve">Deleted in azoospermia 2    </w:t>
        <w:tab/>
        <w:t>XM_001094309</w:t>
        <w:tab/>
        <w:t>GTTAATCCTCCTCCTCCA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  <w:t>(</w:t>
      </w:r>
      <w:r>
        <w:rPr>
          <w:i/>
        </w:rPr>
        <w:t>DAZ2</w:t>
      </w:r>
      <w:r>
        <w:rPr/>
        <w:t>)</w:t>
        <w:tab/>
        <w:tab/>
        <w:tab/>
        <w:t xml:space="preserve">ATATACAAGCAACTGACATCC (as) 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DEAD (Asp-Glu-Ala-Asp)</w:t>
        <w:tab/>
        <w:t xml:space="preserve">AF000984  </w:t>
        <w:tab/>
        <w:t>TGTAGGTCCAGTGTAAGAGTT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box helicase 3, Y-linked</w:t>
        <w:tab/>
        <w:tab/>
        <w:t>AGAGTTCAGGTCCAGATTAG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DDX3Y)</w:t>
      </w:r>
      <w:r>
        <w:rPr/>
        <w:tab/>
        <w:tab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Eukaryotic translation </w:t>
        <w:tab/>
        <w:t xml:space="preserve">NM_004681 </w:t>
        <w:tab/>
        <w:t>CTTAGTTCAGTCGGCTCTT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initiation factor 1A, </w:t>
        <w:tab/>
        <w:tab/>
        <w:t>GCATACTCTTGTCCATCCT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Y-linked (</w:t>
      </w:r>
      <w:r>
        <w:rPr>
          <w:i/>
        </w:rPr>
        <w:t>EIF1AY</w:t>
      </w:r>
      <w:r>
        <w:rPr/>
        <w:t>)</w:t>
        <w:tab/>
        <w:tab/>
        <w:t xml:space="preserve">  </w:t>
        <w:tab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Heat shock transcription </w:t>
        <w:tab/>
        <w:t xml:space="preserve">NM_153716 </w:t>
        <w:tab/>
        <w:t>TTGGGCTGACAGTGGAA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factor, Y linked 2 </w:t>
        <w:tab/>
        <w:tab/>
        <w:t>CAGTGGTGATGGTTGAAGA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transferase (</w:t>
      </w:r>
      <w:r>
        <w:rPr>
          <w:i/>
        </w:rPr>
        <w:t>HSFY2</w:t>
      </w:r>
      <w:r>
        <w:rPr/>
        <w:t>)</w:t>
        <w:tab/>
        <w:tab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Lysine (K)-specific </w:t>
        <w:tab/>
        <w:t>NM_004653</w:t>
        <w:tab/>
        <w:t>TGCGAATCAGAAGACACAG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demethylase 5D (</w:t>
      </w:r>
      <w:r>
        <w:rPr>
          <w:i/>
        </w:rPr>
        <w:t>KDM5D</w:t>
      </w:r>
      <w:r>
        <w:rPr/>
        <w:t>)</w:t>
        <w:tab/>
        <w:tab/>
        <w:t>TGGAACACAGACGATAAGAAC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  <w:t>Phophatidyl inositol</w:t>
        <w:tab/>
        <w:t xml:space="preserve">  JV043498</w:t>
        <w:tab/>
        <w:t>GGAACAGAAGGAGAAGG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  <w:t>glycan anchor biosynthesis</w:t>
        <w:tab/>
        <w:tab/>
        <w:t>GATAGAAGTCGGAGAAGA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802" w:hanging="2802"/>
        <w:rPr/>
      </w:pPr>
      <w:r>
        <w:rPr/>
        <w:t>receptor V (</w:t>
      </w:r>
      <w:r>
        <w:rPr>
          <w:i/>
        </w:rPr>
        <w:t>NLGN4Y</w:t>
      </w:r>
      <w:r>
        <w:rPr/>
        <w:t>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97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Protein kinase, Y-linked, </w:t>
        <w:tab/>
        <w:t xml:space="preserve">NR_028062 </w:t>
        <w:tab/>
        <w:t>CTTCTCACTCACCATCCTGT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ind w:left="2160" w:hanging="2160"/>
        <w:rPr/>
      </w:pPr>
      <w:r>
        <w:rPr/>
        <w:t>pseudogene (</w:t>
      </w:r>
      <w:r>
        <w:rPr>
          <w:i/>
        </w:rPr>
        <w:t>PRKY</w:t>
      </w:r>
      <w:r>
        <w:rPr/>
        <w:t>)</w:t>
        <w:tab/>
        <w:t xml:space="preserve">   </w:t>
        <w:tab/>
        <w:t xml:space="preserve">                                            GCTAATCTCCTCTGTGTCATTC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97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Proline rich, Y-linked     </w:t>
        <w:tab/>
        <w:t>NM_001282471</w:t>
        <w:tab/>
        <w:t>GTGATGATGAGGAGGAGT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beta receptor II (</w:t>
      </w:r>
      <w:r>
        <w:rPr>
          <w:i/>
        </w:rPr>
        <w:t>PRORY</w:t>
      </w:r>
      <w:r>
        <w:rPr/>
        <w:t>)</w:t>
        <w:tab/>
        <w:tab/>
        <w:t>GAGAGCAATGAGGACA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Sex determining region Y</w:t>
        <w:tab/>
        <w:t xml:space="preserve">     NM_003140</w:t>
        <w:tab/>
        <w:t>CAACAGCGATGATTACAGTC (s)</w:t>
        <w:tab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SRY</w:t>
      </w:r>
      <w:r>
        <w:rPr/>
        <w:t>)</w:t>
        <w:tab/>
        <w:tab/>
        <w:tab/>
        <w:t>AGACCACACGATGAATG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TGFB-induced factor </w:t>
        <w:tab/>
        <w:t xml:space="preserve">NM_139214 </w:t>
        <w:tab/>
        <w:t>CTCTCCTGAACACTGATG (s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homeobox 2-like, Y-linked</w:t>
        <w:tab/>
        <w:tab/>
        <w:t>TGATGATGATGCTCTT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/>
      </w:pPr>
      <w:r>
        <w:rPr/>
        <w:t>(</w:t>
      </w:r>
      <w:r>
        <w:rPr>
          <w:i/>
        </w:rPr>
        <w:t>TGIF2LY</w:t>
      </w:r>
      <w:r>
        <w:rPr/>
        <w:t>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</w:tabs>
        <w:spacing w:lineRule="auto" w:line="480"/>
        <w:rPr/>
      </w:pPr>
      <w:r>
        <w:rPr/>
        <w:t xml:space="preserve">Testis Specific Protein, </w:t>
        <w:tab/>
        <w:t>NM_001077697</w:t>
        <w:tab/>
        <w:t>CTGGAGGTGGAAGAAGAGAAGC (s)</w:t>
        <w:tab/>
        <w:t xml:space="preserve">                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Y-Linked 3</w:t>
        <w:tab/>
        <w:tab/>
        <w:t>GGTGTCTGCGGCGATAC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>
          <w:i/>
          <w:i/>
        </w:rPr>
      </w:pPr>
      <w:r>
        <w:rPr>
          <w:i/>
        </w:rPr>
        <w:t>(TSPY3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Testis-specific transcript </w:t>
        <w:tab/>
        <w:t>NR_001530</w:t>
        <w:tab/>
        <w:t>GACCTATTAGTGCCTTGA (s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Y-linked 9A (TTTY9A)</w:t>
        <w:tab/>
        <w:tab/>
        <w:t>AGTATGTTCCTGATGCTATA (as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Testis-specific transcript </w:t>
        <w:tab/>
        <w:t>NR_001543</w:t>
        <w:tab/>
        <w:t>GGCTGAGGCTGAAGGAATA (s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Y-linked 14 (TTTY14)</w:t>
        <w:tab/>
        <w:tab/>
      </w:r>
      <w:r>
        <w:rPr>
          <w:sz w:val="20"/>
        </w:rPr>
        <w:t xml:space="preserve">TTAAAGTCAGGGTCTCACTATGT </w:t>
      </w:r>
      <w:r>
        <w:rPr/>
        <w:t>(as)</w:t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315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Ubiquitously transcribed </w:t>
        <w:tab/>
        <w:t>NM_007125</w:t>
        <w:tab/>
        <w:t>ACGGTGGTCTTCAAGG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5310" w:leader="none"/>
        </w:tabs>
        <w:spacing w:lineRule="auto" w:line="480"/>
        <w:rPr/>
      </w:pPr>
      <w:r>
        <w:rPr/>
        <w:t xml:space="preserve">tetratricopeptide repeat </w:t>
        <w:tab/>
        <w:tab/>
        <w:tab/>
        <w:t>GACATCTGCGACATTAGT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/>
      </w:pPr>
      <w:r>
        <w:rPr/>
        <w:t xml:space="preserve">containing, Y-linked </w:t>
      </w:r>
      <w:r>
        <w:rPr>
          <w:i/>
        </w:rPr>
        <w:t>(UTY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5310" w:leader="none"/>
        </w:tabs>
        <w:spacing w:lineRule="auto" w:line="480"/>
        <w:rPr/>
      </w:pPr>
      <w:r>
        <w:rPr/>
        <w:tab/>
      </w:r>
    </w:p>
    <w:p>
      <w:pPr>
        <w:pStyle w:val="Normal"/>
        <w:tabs>
          <w:tab w:val="clear" w:pos="720"/>
          <w:tab w:val="left" w:pos="1027" w:leader="none"/>
          <w:tab w:val="left" w:pos="3240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>Variable charge, Y-linked</w:t>
        <w:tab/>
        <w:t>NM_004679</w:t>
        <w:tab/>
        <w:t>GCAGCCTGGAGTTAGTC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>
          <w:i/>
        </w:rPr>
        <w:t>(VCY)</w:t>
        <w:tab/>
      </w:r>
      <w:r>
        <w:rPr/>
        <w:tab/>
        <w:tab/>
        <w:t>CCTTGGTAGTCTTCTTCTTC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</w:tabs>
        <w:spacing w:lineRule="auto" w:line="480"/>
        <w:rPr/>
      </w:pPr>
      <w:r>
        <w:rPr/>
        <w:t>XK related, Y-linked</w:t>
        <w:tab/>
        <w:t>NM_001002906</w:t>
        <w:tab/>
        <w:t>ATGGTGGGTAAGTATGGA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>
          <w:i/>
        </w:rPr>
        <w:t>(XKRY2)</w:t>
        <w:tab/>
      </w:r>
      <w:r>
        <w:rPr/>
        <w:tab/>
        <w:tab/>
        <w:t>CTGTAGTGTAGGATTGTATGT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Zinc finger protein, </w:t>
        <w:tab/>
        <w:t>NM_003411</w:t>
        <w:tab/>
        <w:t>GCTCTGTGCTTCATCTTC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 xml:space="preserve">Y-linked </w:t>
      </w:r>
      <w:r>
        <w:rPr>
          <w:i/>
        </w:rPr>
        <w:t>(ZFY)</w:t>
      </w:r>
      <w:r>
        <w:rPr/>
        <w:tab/>
        <w:tab/>
        <w:t>ACGGTTACCCTCCTATTG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5310" w:leader="none"/>
          <w:tab w:val="left" w:pos="7941" w:leader="none"/>
        </w:tabs>
        <w:spacing w:lineRule="auto" w:line="480"/>
        <w:rPr/>
      </w:pPr>
      <w:r>
        <w:rPr/>
        <w:tab/>
        <w:tab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vertAlign w:val="superscript"/>
          <w:lang w:val="fr-FR"/>
        </w:rPr>
        <w:t>1</w:t>
      </w:r>
      <w:r>
        <w:rPr>
          <w:lang w:val="fr-FR"/>
        </w:rPr>
        <w:t xml:space="preserve">primers were designed using Beacon Designer Software (Premier Biosoft, Palo Alto, CA, USA) based on gene sequences corresponding to the genes retrieved from NCBI data base. </w:t>
      </w:r>
      <w:r>
        <w:rPr>
          <w:vertAlign w:val="superscript"/>
          <w:lang w:val="fr-FR"/>
        </w:rPr>
        <w:t>2</w:t>
      </w:r>
      <w:r>
        <w:rPr>
          <w:lang w:val="fr-FR"/>
        </w:rPr>
        <w:t>housekeeping genes. as, anti-sense. s, sense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260" w:right="1106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eastAsia="MS Mincho;ＭＳ 明朝" w:cs="Times New Roman"/>
      <w:sz w:val="20"/>
      <w:szCs w:val="20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07:16:00Z</dcterms:created>
  <dc:creator>hp 1</dc:creator>
  <dc:description/>
  <cp:keywords/>
  <dc:language>en-US</dc:language>
  <cp:lastModifiedBy>LAMIRA</cp:lastModifiedBy>
  <cp:lastPrinted>2017-10-05T16:29:00Z</cp:lastPrinted>
  <dcterms:modified xsi:type="dcterms:W3CDTF">2019-02-08T08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